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923D" w14:textId="77777777" w:rsidR="00172FC9" w:rsidRDefault="00000000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>Commercial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>Cultivars and breeding lines used in this work and their source of origin.</w:t>
      </w:r>
    </w:p>
    <w:tbl>
      <w:tblPr>
        <w:tblStyle w:val="a0"/>
        <w:tblW w:w="865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50"/>
        <w:gridCol w:w="1335"/>
        <w:gridCol w:w="555"/>
        <w:gridCol w:w="2160"/>
        <w:gridCol w:w="3255"/>
      </w:tblGrid>
      <w:tr w:rsidR="00172FC9" w14:paraId="7B292AEF" w14:textId="77777777">
        <w:trPr>
          <w:cantSplit/>
          <w:jc w:val="center"/>
        </w:trPr>
        <w:tc>
          <w:tcPr>
            <w:tcW w:w="2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FB1689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eeding lines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 w14:paraId="559C6095" w14:textId="77777777" w:rsidR="00172FC9" w:rsidRDefault="00172FC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4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3213A9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ercial cultivars</w:t>
            </w:r>
          </w:p>
        </w:tc>
      </w:tr>
      <w:tr w:rsidR="00172FC9" w14:paraId="085D77D0" w14:textId="77777777">
        <w:trPr>
          <w:cantSplit/>
          <w:jc w:val="center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610C6E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26D0AC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reeding </w:t>
            </w:r>
          </w:p>
          <w:p w14:paraId="172021F1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gram </w:t>
            </w:r>
          </w:p>
          <w:p w14:paraId="46C2CAA8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555" w:type="dxa"/>
            <w:tcBorders>
              <w:bottom w:val="single" w:sz="4" w:space="0" w:color="FFFFFF"/>
            </w:tcBorders>
          </w:tcPr>
          <w:p w14:paraId="39E55A09" w14:textId="77777777" w:rsidR="00172FC9" w:rsidRDefault="00172FC9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BBDE4B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4BA09C" w14:textId="77777777" w:rsidR="00172FC9" w:rsidRDefault="00000000">
            <w:pPr>
              <w:spacing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any</w:t>
            </w:r>
          </w:p>
        </w:tc>
      </w:tr>
      <w:tr w:rsidR="00172FC9" w14:paraId="4E08513E" w14:textId="77777777">
        <w:trPr>
          <w:cantSplit/>
          <w:jc w:val="center"/>
        </w:trPr>
        <w:tc>
          <w:tcPr>
            <w:tcW w:w="1350" w:type="dxa"/>
            <w:tcBorders>
              <w:top w:val="single" w:sz="4" w:space="0" w:color="000000"/>
            </w:tcBorders>
          </w:tcPr>
          <w:p w14:paraId="04CA12D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27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 w14:paraId="5741CFB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A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FFFFFF"/>
            </w:tcBorders>
          </w:tcPr>
          <w:p w14:paraId="12CAAB3A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04177A5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lcar</w:t>
            </w:r>
          </w:p>
        </w:tc>
        <w:tc>
          <w:tcPr>
            <w:tcW w:w="3255" w:type="dxa"/>
            <w:tcBorders>
              <w:top w:val="single" w:sz="4" w:space="0" w:color="000000"/>
            </w:tcBorders>
          </w:tcPr>
          <w:p w14:paraId="13BCD37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llas Guadalsem S.L.</w:t>
            </w:r>
          </w:p>
        </w:tc>
      </w:tr>
      <w:tr w:rsidR="00172FC9" w14:paraId="52DC366A" w14:textId="77777777">
        <w:trPr>
          <w:cantSplit/>
          <w:jc w:val="center"/>
        </w:trPr>
        <w:tc>
          <w:tcPr>
            <w:tcW w:w="1350" w:type="dxa"/>
          </w:tcPr>
          <w:p w14:paraId="3021A46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28</w:t>
            </w:r>
          </w:p>
        </w:tc>
        <w:tc>
          <w:tcPr>
            <w:tcW w:w="1335" w:type="dxa"/>
          </w:tcPr>
          <w:p w14:paraId="15AC8D9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MMY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5" w:type="dxa"/>
          </w:tcPr>
          <w:p w14:paraId="17C16820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1C44DE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oris</w:t>
            </w:r>
          </w:p>
        </w:tc>
        <w:tc>
          <w:tcPr>
            <w:tcW w:w="3255" w:type="dxa"/>
          </w:tcPr>
          <w:p w14:paraId="12EE165A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189DE709" w14:textId="77777777">
        <w:trPr>
          <w:cantSplit/>
          <w:jc w:val="center"/>
        </w:trPr>
        <w:tc>
          <w:tcPr>
            <w:tcW w:w="1350" w:type="dxa"/>
          </w:tcPr>
          <w:p w14:paraId="6520516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0</w:t>
            </w:r>
          </w:p>
        </w:tc>
        <w:tc>
          <w:tcPr>
            <w:tcW w:w="1335" w:type="dxa"/>
          </w:tcPr>
          <w:p w14:paraId="23E0C96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019AF8C5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1463F36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spa</w:t>
            </w:r>
          </w:p>
        </w:tc>
        <w:tc>
          <w:tcPr>
            <w:tcW w:w="3255" w:type="dxa"/>
          </w:tcPr>
          <w:p w14:paraId="6EF3C372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5B3D9CEF" w14:textId="77777777">
        <w:trPr>
          <w:cantSplit/>
          <w:jc w:val="center"/>
        </w:trPr>
        <w:tc>
          <w:tcPr>
            <w:tcW w:w="1350" w:type="dxa"/>
          </w:tcPr>
          <w:p w14:paraId="7CB514D0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1</w:t>
            </w:r>
          </w:p>
        </w:tc>
        <w:tc>
          <w:tcPr>
            <w:tcW w:w="1335" w:type="dxa"/>
          </w:tcPr>
          <w:p w14:paraId="49EC79E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100C9292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D5F98BF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 Ortega</w:t>
            </w:r>
          </w:p>
        </w:tc>
        <w:tc>
          <w:tcPr>
            <w:tcW w:w="3255" w:type="dxa"/>
          </w:tcPr>
          <w:p w14:paraId="6773A99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ovegetal S.A.</w:t>
            </w:r>
          </w:p>
        </w:tc>
      </w:tr>
      <w:tr w:rsidR="00172FC9" w14:paraId="08DFB716" w14:textId="77777777">
        <w:trPr>
          <w:cantSplit/>
          <w:jc w:val="center"/>
        </w:trPr>
        <w:tc>
          <w:tcPr>
            <w:tcW w:w="1350" w:type="dxa"/>
          </w:tcPr>
          <w:p w14:paraId="65BA5490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2</w:t>
            </w:r>
          </w:p>
        </w:tc>
        <w:tc>
          <w:tcPr>
            <w:tcW w:w="1335" w:type="dxa"/>
          </w:tcPr>
          <w:p w14:paraId="384B0D0D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3240856A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04AF73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 Ricardo</w:t>
            </w:r>
          </w:p>
        </w:tc>
        <w:tc>
          <w:tcPr>
            <w:tcW w:w="3255" w:type="dxa"/>
          </w:tcPr>
          <w:p w14:paraId="06FBE72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ovegetal S.A.</w:t>
            </w:r>
          </w:p>
        </w:tc>
      </w:tr>
      <w:tr w:rsidR="00172FC9" w14:paraId="337A3331" w14:textId="77777777">
        <w:trPr>
          <w:cantSplit/>
          <w:jc w:val="center"/>
        </w:trPr>
        <w:tc>
          <w:tcPr>
            <w:tcW w:w="1350" w:type="dxa"/>
          </w:tcPr>
          <w:p w14:paraId="097F7A66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3</w:t>
            </w:r>
          </w:p>
        </w:tc>
        <w:tc>
          <w:tcPr>
            <w:tcW w:w="1335" w:type="dxa"/>
          </w:tcPr>
          <w:p w14:paraId="7A873F64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3197E334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AF40FB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eo</w:t>
            </w:r>
          </w:p>
        </w:tc>
        <w:tc>
          <w:tcPr>
            <w:tcW w:w="3255" w:type="dxa"/>
          </w:tcPr>
          <w:p w14:paraId="700CBB4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 Seeds</w:t>
            </w:r>
          </w:p>
        </w:tc>
      </w:tr>
      <w:tr w:rsidR="00172FC9" w14:paraId="404FA049" w14:textId="77777777">
        <w:trPr>
          <w:cantSplit/>
          <w:jc w:val="center"/>
        </w:trPr>
        <w:tc>
          <w:tcPr>
            <w:tcW w:w="1350" w:type="dxa"/>
          </w:tcPr>
          <w:p w14:paraId="720ABDE2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4</w:t>
            </w:r>
          </w:p>
        </w:tc>
        <w:tc>
          <w:tcPr>
            <w:tcW w:w="1335" w:type="dxa"/>
          </w:tcPr>
          <w:p w14:paraId="2123743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682D8DFC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6ACE4FF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go</w:t>
            </w:r>
          </w:p>
        </w:tc>
        <w:tc>
          <w:tcPr>
            <w:tcW w:w="3255" w:type="dxa"/>
          </w:tcPr>
          <w:p w14:paraId="21D9EC6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llas Guadalsem S.L.</w:t>
            </w:r>
          </w:p>
        </w:tc>
      </w:tr>
      <w:tr w:rsidR="00172FC9" w14:paraId="39CF2B57" w14:textId="77777777">
        <w:trPr>
          <w:cantSplit/>
          <w:jc w:val="center"/>
        </w:trPr>
        <w:tc>
          <w:tcPr>
            <w:tcW w:w="1350" w:type="dxa"/>
          </w:tcPr>
          <w:p w14:paraId="49C4DB1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6</w:t>
            </w:r>
          </w:p>
        </w:tc>
        <w:tc>
          <w:tcPr>
            <w:tcW w:w="1335" w:type="dxa"/>
          </w:tcPr>
          <w:p w14:paraId="2015377A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68FE1969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721C60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ko Nick</w:t>
            </w:r>
          </w:p>
        </w:tc>
        <w:tc>
          <w:tcPr>
            <w:tcW w:w="3255" w:type="dxa"/>
          </w:tcPr>
          <w:p w14:paraId="65B7088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0E2CBA15" w14:textId="77777777">
        <w:trPr>
          <w:cantSplit/>
          <w:jc w:val="center"/>
        </w:trPr>
        <w:tc>
          <w:tcPr>
            <w:tcW w:w="1350" w:type="dxa"/>
          </w:tcPr>
          <w:p w14:paraId="5BBE6B97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8</w:t>
            </w:r>
          </w:p>
        </w:tc>
        <w:tc>
          <w:tcPr>
            <w:tcW w:w="1335" w:type="dxa"/>
          </w:tcPr>
          <w:p w14:paraId="3332688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2FE0F9BB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4D949F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 Acropolis</w:t>
            </w:r>
          </w:p>
        </w:tc>
        <w:tc>
          <w:tcPr>
            <w:tcW w:w="3255" w:type="dxa"/>
          </w:tcPr>
          <w:p w14:paraId="7EF8143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4140E4B5" w14:textId="77777777">
        <w:trPr>
          <w:cantSplit/>
          <w:jc w:val="center"/>
        </w:trPr>
        <w:tc>
          <w:tcPr>
            <w:tcW w:w="1350" w:type="dxa"/>
          </w:tcPr>
          <w:p w14:paraId="64EB765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39</w:t>
            </w:r>
          </w:p>
        </w:tc>
        <w:tc>
          <w:tcPr>
            <w:tcW w:w="1335" w:type="dxa"/>
          </w:tcPr>
          <w:p w14:paraId="3827E91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6E259FAC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46B698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 Hipnosis</w:t>
            </w:r>
          </w:p>
        </w:tc>
        <w:tc>
          <w:tcPr>
            <w:tcW w:w="3255" w:type="dxa"/>
          </w:tcPr>
          <w:p w14:paraId="17BCCE3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127B1EB1" w14:textId="77777777">
        <w:trPr>
          <w:cantSplit/>
          <w:jc w:val="center"/>
        </w:trPr>
        <w:tc>
          <w:tcPr>
            <w:tcW w:w="1350" w:type="dxa"/>
          </w:tcPr>
          <w:p w14:paraId="7192D8D4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0</w:t>
            </w:r>
          </w:p>
        </w:tc>
        <w:tc>
          <w:tcPr>
            <w:tcW w:w="1335" w:type="dxa"/>
          </w:tcPr>
          <w:p w14:paraId="29953E7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5D8B3CD1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1A8FDF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 Origen</w:t>
            </w:r>
          </w:p>
        </w:tc>
        <w:tc>
          <w:tcPr>
            <w:tcW w:w="3255" w:type="dxa"/>
          </w:tcPr>
          <w:p w14:paraId="0B24812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grain Ibérica S.A.</w:t>
            </w:r>
          </w:p>
        </w:tc>
      </w:tr>
      <w:tr w:rsidR="00172FC9" w14:paraId="0F9E77EA" w14:textId="77777777">
        <w:trPr>
          <w:cantSplit/>
          <w:jc w:val="center"/>
        </w:trPr>
        <w:tc>
          <w:tcPr>
            <w:tcW w:w="1350" w:type="dxa"/>
          </w:tcPr>
          <w:p w14:paraId="1855334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1</w:t>
            </w:r>
          </w:p>
        </w:tc>
        <w:tc>
          <w:tcPr>
            <w:tcW w:w="1335" w:type="dxa"/>
          </w:tcPr>
          <w:p w14:paraId="179C455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611CF6B1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F30C73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dou</w:t>
            </w:r>
          </w:p>
        </w:tc>
        <w:tc>
          <w:tcPr>
            <w:tcW w:w="3255" w:type="dxa"/>
          </w:tcPr>
          <w:p w14:paraId="7D570D1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mond Desprez Ibérica S.A.</w:t>
            </w:r>
          </w:p>
        </w:tc>
      </w:tr>
      <w:tr w:rsidR="00172FC9" w14:paraId="4759DC6A" w14:textId="77777777">
        <w:trPr>
          <w:cantSplit/>
          <w:jc w:val="center"/>
        </w:trPr>
        <w:tc>
          <w:tcPr>
            <w:tcW w:w="1350" w:type="dxa"/>
          </w:tcPr>
          <w:p w14:paraId="4D6AFAFD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3</w:t>
            </w:r>
          </w:p>
        </w:tc>
        <w:tc>
          <w:tcPr>
            <w:tcW w:w="1335" w:type="dxa"/>
          </w:tcPr>
          <w:p w14:paraId="1C2B917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4E78DFCB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E2E4CD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Beticur</w:t>
            </w:r>
          </w:p>
        </w:tc>
        <w:tc>
          <w:tcPr>
            <w:tcW w:w="3255" w:type="dxa"/>
          </w:tcPr>
          <w:p w14:paraId="21474CC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393A253D" w14:textId="77777777">
        <w:trPr>
          <w:cantSplit/>
          <w:jc w:val="center"/>
        </w:trPr>
        <w:tc>
          <w:tcPr>
            <w:tcW w:w="1350" w:type="dxa"/>
          </w:tcPr>
          <w:p w14:paraId="5D69B216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4</w:t>
            </w:r>
          </w:p>
        </w:tc>
        <w:tc>
          <w:tcPr>
            <w:tcW w:w="1335" w:type="dxa"/>
          </w:tcPr>
          <w:p w14:paraId="3AE1DF3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063C358B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EDEC7B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Fernandur</w:t>
            </w:r>
          </w:p>
        </w:tc>
        <w:tc>
          <w:tcPr>
            <w:tcW w:w="3255" w:type="dxa"/>
          </w:tcPr>
          <w:p w14:paraId="539FEC54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691F09F5" w14:textId="77777777">
        <w:trPr>
          <w:cantSplit/>
          <w:jc w:val="center"/>
        </w:trPr>
        <w:tc>
          <w:tcPr>
            <w:tcW w:w="1350" w:type="dxa"/>
          </w:tcPr>
          <w:p w14:paraId="06B35D0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5</w:t>
            </w:r>
          </w:p>
        </w:tc>
        <w:tc>
          <w:tcPr>
            <w:tcW w:w="1335" w:type="dxa"/>
          </w:tcPr>
          <w:p w14:paraId="2A0443B6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00A66E1E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BDB35F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Leondur</w:t>
            </w:r>
          </w:p>
        </w:tc>
        <w:tc>
          <w:tcPr>
            <w:tcW w:w="3255" w:type="dxa"/>
          </w:tcPr>
          <w:p w14:paraId="73B1052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2122FB5F" w14:textId="77777777">
        <w:trPr>
          <w:cantSplit/>
          <w:jc w:val="center"/>
        </w:trPr>
        <w:tc>
          <w:tcPr>
            <w:tcW w:w="1350" w:type="dxa"/>
          </w:tcPr>
          <w:p w14:paraId="66CDF65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6</w:t>
            </w:r>
          </w:p>
        </w:tc>
        <w:tc>
          <w:tcPr>
            <w:tcW w:w="1335" w:type="dxa"/>
          </w:tcPr>
          <w:p w14:paraId="06711904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3BD97004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FAB20D2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Rumbadur</w:t>
            </w:r>
          </w:p>
        </w:tc>
        <w:tc>
          <w:tcPr>
            <w:tcW w:w="3255" w:type="dxa"/>
          </w:tcPr>
          <w:p w14:paraId="0316EA3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676EE58B" w14:textId="77777777">
        <w:trPr>
          <w:cantSplit/>
          <w:jc w:val="center"/>
        </w:trPr>
        <w:tc>
          <w:tcPr>
            <w:tcW w:w="1350" w:type="dxa"/>
          </w:tcPr>
          <w:p w14:paraId="56122D60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7</w:t>
            </w:r>
          </w:p>
        </w:tc>
        <w:tc>
          <w:tcPr>
            <w:tcW w:w="1335" w:type="dxa"/>
          </w:tcPr>
          <w:p w14:paraId="12639FC2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12F48DD3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AF1A1E8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Voilur</w:t>
            </w:r>
          </w:p>
        </w:tc>
        <w:tc>
          <w:tcPr>
            <w:tcW w:w="3255" w:type="dxa"/>
          </w:tcPr>
          <w:p w14:paraId="32DD1B5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2920FEB8" w14:textId="77777777">
        <w:trPr>
          <w:cantSplit/>
          <w:jc w:val="center"/>
        </w:trPr>
        <w:tc>
          <w:tcPr>
            <w:tcW w:w="1350" w:type="dxa"/>
          </w:tcPr>
          <w:p w14:paraId="2468F8E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8</w:t>
            </w:r>
          </w:p>
        </w:tc>
        <w:tc>
          <w:tcPr>
            <w:tcW w:w="1335" w:type="dxa"/>
          </w:tcPr>
          <w:p w14:paraId="6A20EBD0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0C03721E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B3D9D6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T Xiriur</w:t>
            </w:r>
          </w:p>
        </w:tc>
        <w:tc>
          <w:tcPr>
            <w:tcW w:w="3255" w:type="dxa"/>
          </w:tcPr>
          <w:p w14:paraId="05CD1EBD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417BFE2C" w14:textId="77777777">
        <w:trPr>
          <w:cantSplit/>
          <w:jc w:val="center"/>
        </w:trPr>
        <w:tc>
          <w:tcPr>
            <w:tcW w:w="1350" w:type="dxa"/>
          </w:tcPr>
          <w:p w14:paraId="71D8AC50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49</w:t>
            </w:r>
          </w:p>
        </w:tc>
        <w:tc>
          <w:tcPr>
            <w:tcW w:w="1335" w:type="dxa"/>
          </w:tcPr>
          <w:p w14:paraId="2057603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5313E2A5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CEAAFA7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gado</w:t>
            </w:r>
          </w:p>
        </w:tc>
        <w:tc>
          <w:tcPr>
            <w:tcW w:w="3255" w:type="dxa"/>
          </w:tcPr>
          <w:p w14:paraId="12618019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USA</w:t>
            </w:r>
          </w:p>
        </w:tc>
      </w:tr>
      <w:tr w:rsidR="00172FC9" w14:paraId="43DD403A" w14:textId="77777777">
        <w:trPr>
          <w:cantSplit/>
          <w:jc w:val="center"/>
        </w:trPr>
        <w:tc>
          <w:tcPr>
            <w:tcW w:w="1350" w:type="dxa"/>
          </w:tcPr>
          <w:p w14:paraId="4CD2B59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50</w:t>
            </w:r>
          </w:p>
        </w:tc>
        <w:tc>
          <w:tcPr>
            <w:tcW w:w="1335" w:type="dxa"/>
          </w:tcPr>
          <w:p w14:paraId="4A8CAF34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122A3FD3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9DF44A3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ulptur</w:t>
            </w:r>
          </w:p>
        </w:tc>
        <w:tc>
          <w:tcPr>
            <w:tcW w:w="3255" w:type="dxa"/>
          </w:tcPr>
          <w:p w14:paraId="055909E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T Ibérica S.L.U.</w:t>
            </w:r>
          </w:p>
        </w:tc>
      </w:tr>
      <w:tr w:rsidR="00172FC9" w14:paraId="0DEA967D" w14:textId="77777777">
        <w:trPr>
          <w:cantSplit/>
          <w:jc w:val="center"/>
        </w:trPr>
        <w:tc>
          <w:tcPr>
            <w:tcW w:w="1350" w:type="dxa"/>
          </w:tcPr>
          <w:p w14:paraId="19F5C717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51</w:t>
            </w:r>
          </w:p>
        </w:tc>
        <w:tc>
          <w:tcPr>
            <w:tcW w:w="1335" w:type="dxa"/>
          </w:tcPr>
          <w:p w14:paraId="04E384EA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MMYT </w:t>
            </w:r>
          </w:p>
        </w:tc>
        <w:tc>
          <w:tcPr>
            <w:tcW w:w="555" w:type="dxa"/>
          </w:tcPr>
          <w:p w14:paraId="276ECA65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0573FCF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eto</w:t>
            </w:r>
          </w:p>
        </w:tc>
        <w:tc>
          <w:tcPr>
            <w:tcW w:w="3255" w:type="dxa"/>
          </w:tcPr>
          <w:p w14:paraId="0E37CE1B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EME S.R.L.</w:t>
            </w:r>
          </w:p>
        </w:tc>
      </w:tr>
      <w:tr w:rsidR="00172FC9" w14:paraId="108C3F20" w14:textId="77777777">
        <w:trPr>
          <w:cantSplit/>
          <w:jc w:val="center"/>
        </w:trPr>
        <w:tc>
          <w:tcPr>
            <w:tcW w:w="1350" w:type="dxa"/>
          </w:tcPr>
          <w:p w14:paraId="7B9BE11E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 52</w:t>
            </w:r>
          </w:p>
        </w:tc>
        <w:tc>
          <w:tcPr>
            <w:tcW w:w="1335" w:type="dxa"/>
          </w:tcPr>
          <w:p w14:paraId="2618467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APA </w:t>
            </w:r>
          </w:p>
        </w:tc>
        <w:tc>
          <w:tcPr>
            <w:tcW w:w="555" w:type="dxa"/>
          </w:tcPr>
          <w:p w14:paraId="0C533159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E98E411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 Leonardo</w:t>
            </w:r>
          </w:p>
        </w:tc>
        <w:tc>
          <w:tcPr>
            <w:tcW w:w="3255" w:type="dxa"/>
          </w:tcPr>
          <w:p w14:paraId="7A725DFA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genta S.A.</w:t>
            </w:r>
          </w:p>
        </w:tc>
      </w:tr>
      <w:tr w:rsidR="00172FC9" w14:paraId="52AE0A4A" w14:textId="77777777">
        <w:trPr>
          <w:cantSplit/>
          <w:jc w:val="center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6F5E797A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 w14:paraId="166728C5" w14:textId="77777777" w:rsidR="00172FC9" w:rsidRDefault="00172FC9">
            <w:pPr>
              <w:spacing w:after="0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 w14:paraId="0E93D354" w14:textId="77777777" w:rsidR="00172FC9" w:rsidRDefault="00172FC9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581EF51C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odorico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 w14:paraId="36AE2AD5" w14:textId="77777777" w:rsidR="00172FC9" w:rsidRDefault="00000000">
            <w:pP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 Seeds</w:t>
            </w:r>
          </w:p>
        </w:tc>
      </w:tr>
    </w:tbl>
    <w:p w14:paraId="79CD9BB6" w14:textId="77777777" w:rsidR="00172FC9" w:rsidRDefault="00000000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[1]</w:t>
      </w:r>
      <w:r>
        <w:rPr>
          <w:rFonts w:ascii="Times New Roman" w:eastAsia="Times New Roman" w:hAnsi="Times New Roman" w:cs="Times New Roman"/>
        </w:rPr>
        <w:t xml:space="preserve"> Instituto Andaluz de Investigación y Formación Agraria, Pesquera, Alimentaria y de la Producción Ecológica. Centro Alameda del Obispo, Córdoba (Spain)</w:t>
      </w:r>
    </w:p>
    <w:p w14:paraId="5FDB855C" w14:textId="77777777" w:rsidR="00172FC9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[2]</w:t>
      </w:r>
      <w:r>
        <w:rPr>
          <w:rFonts w:ascii="Times New Roman" w:eastAsia="Times New Roman" w:hAnsi="Times New Roman" w:cs="Times New Roman"/>
        </w:rPr>
        <w:t xml:space="preserve"> Centro Internacional de Mejoramiento de Maíz y Trigo, El Batán, Texcoco, México.</w:t>
      </w:r>
    </w:p>
    <w:p w14:paraId="0397F829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7817F949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4AC34ECB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41B2A387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7D384D74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74004C0E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4A72AB19" w14:textId="77777777" w:rsidR="00172FC9" w:rsidRDefault="00172FC9">
      <w:pPr>
        <w:rPr>
          <w:rFonts w:ascii="Times New Roman" w:eastAsia="Times New Roman" w:hAnsi="Times New Roman" w:cs="Times New Roman"/>
        </w:rPr>
      </w:pPr>
    </w:p>
    <w:p w14:paraId="2C1ABB38" w14:textId="77777777" w:rsidR="00172FC9" w:rsidRDefault="00000000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</w:rPr>
        <w:t xml:space="preserve">Infection types (IT) at third-leaf stage on 37 near-isogenic Thatcher lines with known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-genes inoculated with the SanEs18/5 </w:t>
      </w:r>
      <w:r>
        <w:rPr>
          <w:rFonts w:ascii="Times New Roman" w:eastAsia="Times New Roman" w:hAnsi="Times New Roman" w:cs="Times New Roman"/>
          <w:i/>
        </w:rPr>
        <w:t>P. triticina</w:t>
      </w:r>
      <w:r>
        <w:rPr>
          <w:rFonts w:ascii="Times New Roman" w:eastAsia="Times New Roman" w:hAnsi="Times New Roman" w:cs="Times New Roman"/>
        </w:rPr>
        <w:t xml:space="preserve"> isolate 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a1"/>
        <w:tblW w:w="849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2025"/>
        <w:gridCol w:w="2160"/>
        <w:gridCol w:w="2460"/>
      </w:tblGrid>
      <w:tr w:rsidR="00172FC9" w14:paraId="31250A60" w14:textId="77777777">
        <w:trPr>
          <w:jc w:val="center"/>
        </w:trPr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8D24B8" w14:textId="77777777" w:rsidR="00172FC9" w:rsidRDefault="00000000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digree / Line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C6645B" w14:textId="77777777" w:rsidR="00172FC9" w:rsidRDefault="00000000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istance gen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4FC22" w14:textId="77777777" w:rsidR="00172FC9" w:rsidRDefault="00000000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onse to leaf rust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496E9C" w14:textId="77777777" w:rsidR="00172FC9" w:rsidRDefault="00000000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fection Type (IT)</w:t>
            </w:r>
          </w:p>
        </w:tc>
      </w:tr>
      <w:tr w:rsidR="00172FC9" w14:paraId="75210B0D" w14:textId="77777777">
        <w:trPr>
          <w:trHeight w:val="255"/>
          <w:jc w:val="center"/>
        </w:trPr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F9FBFD"/>
              <w:right w:val="nil"/>
            </w:tcBorders>
          </w:tcPr>
          <w:p w14:paraId="750BC51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tcher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F9FBFD"/>
              <w:right w:val="nil"/>
            </w:tcBorders>
          </w:tcPr>
          <w:p w14:paraId="5F94D06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–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F9FBFD"/>
              <w:right w:val="nil"/>
            </w:tcBorders>
          </w:tcPr>
          <w:p w14:paraId="6B0B0EF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F9FBFD"/>
              <w:right w:val="nil"/>
            </w:tcBorders>
          </w:tcPr>
          <w:p w14:paraId="224967D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6B05B7A8" w14:textId="77777777">
        <w:trPr>
          <w:trHeight w:val="255"/>
          <w:jc w:val="center"/>
        </w:trPr>
        <w:tc>
          <w:tcPr>
            <w:tcW w:w="1845" w:type="dxa"/>
            <w:tcBorders>
              <w:top w:val="single" w:sz="4" w:space="0" w:color="F9FBFD"/>
              <w:left w:val="nil"/>
              <w:bottom w:val="nil"/>
              <w:right w:val="nil"/>
            </w:tcBorders>
          </w:tcPr>
          <w:p w14:paraId="0FB1E62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</w:t>
            </w:r>
          </w:p>
        </w:tc>
        <w:tc>
          <w:tcPr>
            <w:tcW w:w="2025" w:type="dxa"/>
            <w:tcBorders>
              <w:top w:val="single" w:sz="4" w:space="0" w:color="F9FBFD"/>
              <w:left w:val="nil"/>
              <w:bottom w:val="nil"/>
              <w:right w:val="nil"/>
            </w:tcBorders>
          </w:tcPr>
          <w:p w14:paraId="36D7973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</w:t>
            </w:r>
          </w:p>
        </w:tc>
        <w:tc>
          <w:tcPr>
            <w:tcW w:w="2160" w:type="dxa"/>
            <w:tcBorders>
              <w:top w:val="single" w:sz="4" w:space="0" w:color="F9FBFD"/>
              <w:left w:val="nil"/>
              <w:bottom w:val="nil"/>
              <w:right w:val="nil"/>
            </w:tcBorders>
          </w:tcPr>
          <w:p w14:paraId="07D147D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single" w:sz="4" w:space="0" w:color="F9FBFD"/>
              <w:left w:val="nil"/>
              <w:bottom w:val="nil"/>
              <w:right w:val="nil"/>
            </w:tcBorders>
          </w:tcPr>
          <w:p w14:paraId="02BEC12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4306C09B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5639FD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9F7FCF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B0148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3104A7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2FC9" w14:paraId="567D38A9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517C54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BF9611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90E465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3AE083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74D95519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CF384B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c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537016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3C8FB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063845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72FFBBD8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0A2893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6768A1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9CC4B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534507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6ECC23E4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7D64CC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bg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34C12C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b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8796E1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581C76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20A001F5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889E1B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k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CA59F2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k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D8257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7220ED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64EC267A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577E22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32BDD5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D63C8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9DCC13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2FC9" w14:paraId="573D1CFB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28D009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65BAA3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9EF82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EA190C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6A15BCC1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E8DA37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AC52E1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8575E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009FC0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28764C85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EF724C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A4A0ED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289C0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F5D84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78687424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D625D6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1A66FD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91D7E2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B7C3E2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6B13197E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A3C887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4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F4BC24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4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67F19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6ACB7C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513CAD83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6C5EC8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4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211187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4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E48A5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9CD24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73F492F0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FD956C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FE1ED9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65DFD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449880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2FC9" w14:paraId="1181F168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B600F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94EEBD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BADCE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2B9EB3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67B8C05B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116D46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3DE96E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D4F296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0F525D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1D5E0AE4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5B83F7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866D0D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663BB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C0EC31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0BE4894D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BD48AA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3D7B02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8DF50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4FDE91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2FC9" w14:paraId="01658473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974164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588852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69FD3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A23259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4F8CCA00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E96CF8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6AA5084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3C3A2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9904AA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5FD1A200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72E39F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2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3729C0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D7EC6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C9589B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553F3CC5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40B66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5A1CC6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2A8BF8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A485DB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4C725EB6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60B39D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7B7CD7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533E8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191ABA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2FC9" w14:paraId="53310A28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AA8456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47C860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2F423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80C193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2FC9" w14:paraId="769BB51E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B5F87E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AEEA8C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CDA2A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BE68C2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2FC9" w14:paraId="0F885206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8030E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2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6E0715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6A1B7D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0AD32F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72FC9" w14:paraId="498818CE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BBF571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767C16E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88925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F62BA0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2007EE6D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52C646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31403B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DFE7A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5C635B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72FC9" w14:paraId="04F96768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B528B8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8BE9C2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378928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39923A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1DDF5050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F00BAE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0A0FEE2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2F9F0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DF512CE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314D4C23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B18E0FC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247BE7C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78B5E2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1E67617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0645F5B2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D6EB73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1B78F89B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E60A9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630B96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72FC9" w14:paraId="1402E90D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4EF6D81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3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3048BE6A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BDA619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399F2C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694B309A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B352C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507B082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AF405E0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E92301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32790099" w14:textId="77777777">
        <w:trPr>
          <w:trHeight w:val="240"/>
          <w:jc w:val="center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4946CC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</w:tcPr>
          <w:p w14:paraId="4D1D9FD3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894ED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ceptib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2A1C115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72FC9" w14:paraId="255A36E8" w14:textId="77777777">
        <w:trPr>
          <w:trHeight w:val="255"/>
          <w:jc w:val="center"/>
        </w:trPr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18A95F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LrW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269FC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r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CBFE84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ista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EFDF66" w14:textId="77777777" w:rsidR="00172FC9" w:rsidRDefault="00000000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10F916A9" w14:textId="77777777" w:rsidR="00172FC9" w:rsidRDefault="00000000">
      <w:pPr>
        <w:widowControl w:val="0"/>
        <w:spacing w:before="7" w:after="0" w:line="240" w:lineRule="auto"/>
        <w:ind w:firstLine="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Values evaluated for four plants for each line.</w:t>
      </w:r>
    </w:p>
    <w:p w14:paraId="3EE70399" w14:textId="77777777" w:rsidR="00172FC9" w:rsidRDefault="00172FC9">
      <w:pPr>
        <w:ind w:firstLine="0"/>
      </w:pPr>
    </w:p>
    <w:p w14:paraId="3F81D2E2" w14:textId="77777777" w:rsidR="00172FC9" w:rsidRDefault="00172FC9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  <w:b/>
        </w:rPr>
      </w:pPr>
    </w:p>
    <w:p w14:paraId="7283FAD2" w14:textId="77777777" w:rsidR="00172FC9" w:rsidRDefault="00172FC9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  <w:b/>
        </w:rPr>
      </w:pPr>
    </w:p>
    <w:p w14:paraId="4C3A3882" w14:textId="77777777" w:rsidR="00172FC9" w:rsidRDefault="00172FC9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  <w:b/>
        </w:rPr>
      </w:pPr>
    </w:p>
    <w:p w14:paraId="7096B48E" w14:textId="77777777" w:rsidR="00172FC9" w:rsidRDefault="00172FC9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  <w:b/>
        </w:rPr>
      </w:pPr>
    </w:p>
    <w:p w14:paraId="6099A9EA" w14:textId="77777777" w:rsidR="00172FC9" w:rsidRDefault="00000000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3. </w:t>
      </w:r>
      <w:r>
        <w:rPr>
          <w:rFonts w:ascii="Times New Roman" w:eastAsia="Times New Roman" w:hAnsi="Times New Roman" w:cs="Times New Roman"/>
        </w:rPr>
        <w:t xml:space="preserve">Microscopic fungal stages of </w:t>
      </w:r>
      <w:r>
        <w:rPr>
          <w:rFonts w:ascii="Times New Roman" w:eastAsia="Times New Roman" w:hAnsi="Times New Roman" w:cs="Times New Roman"/>
          <w:i/>
        </w:rPr>
        <w:t>P. triticina</w:t>
      </w:r>
      <w:r>
        <w:rPr>
          <w:rFonts w:ascii="Times New Roman" w:eastAsia="Times New Roman" w:hAnsi="Times New Roman" w:cs="Times New Roman"/>
        </w:rPr>
        <w:t xml:space="preserve"> infection in three selected durum wheat accessions under baseline and climate change environments at 5 dpi 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.</w:t>
      </w:r>
    </w:p>
    <w:p w14:paraId="02185971" w14:textId="77777777" w:rsidR="00172FC9" w:rsidRDefault="00172FC9">
      <w:pPr>
        <w:widowControl w:val="0"/>
        <w:spacing w:before="7" w:after="0" w:line="240" w:lineRule="auto"/>
        <w:ind w:firstLine="0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2"/>
        <w:tblW w:w="8955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1920"/>
        <w:gridCol w:w="1275"/>
        <w:gridCol w:w="1140"/>
        <w:gridCol w:w="1110"/>
        <w:gridCol w:w="1140"/>
        <w:gridCol w:w="1170"/>
      </w:tblGrid>
      <w:tr w:rsidR="00172FC9" w14:paraId="6C742472" w14:textId="77777777"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BF8F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FA654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vironmental Se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B83C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CBF56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– (%)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1AD5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+ (%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B471F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– (%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84A9D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+ (%)</w:t>
            </w:r>
          </w:p>
        </w:tc>
      </w:tr>
      <w:tr w:rsidR="00172FC9" w14:paraId="1FE10726" w14:textId="77777777">
        <w:tc>
          <w:tcPr>
            <w:tcW w:w="120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EA721F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dou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CF315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A48EF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CF0E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25B4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B35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3EB9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8</w:t>
            </w:r>
          </w:p>
        </w:tc>
      </w:tr>
      <w:tr w:rsidR="00172FC9" w14:paraId="5F3EC9AC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DBFEB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C892D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B7324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A42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2CFC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9987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46F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3</w:t>
            </w:r>
          </w:p>
        </w:tc>
      </w:tr>
      <w:tr w:rsidR="00172FC9" w14:paraId="70BEA2E1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6CBB80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60D27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780AB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3FA0E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0CFEB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944D8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6F23D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8</w:t>
            </w:r>
          </w:p>
        </w:tc>
      </w:tr>
      <w:tr w:rsidR="00172FC9" w14:paraId="443E39F5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C7B7F4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8CEDC9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F0D11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12E9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590F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7BF3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8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104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5</w:t>
            </w:r>
          </w:p>
        </w:tc>
      </w:tr>
      <w:tr w:rsidR="00172FC9" w14:paraId="55F5559A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4239A2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A9B63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C06F4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A47C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1AE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A43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013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6</w:t>
            </w:r>
          </w:p>
        </w:tc>
      </w:tr>
      <w:tr w:rsidR="00172FC9" w14:paraId="4B005DFB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FE1E9FC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8DA37B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99740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04072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9262B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E2E02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BD01F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6</w:t>
            </w:r>
          </w:p>
        </w:tc>
      </w:tr>
      <w:tr w:rsidR="00172FC9" w14:paraId="222BED01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224172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535AC6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2393C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A1C0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1280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89FC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7BF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1</w:t>
            </w:r>
          </w:p>
        </w:tc>
      </w:tr>
      <w:tr w:rsidR="00172FC9" w14:paraId="3873796B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A300846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BA0ECA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D63F6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8BD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18CA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D32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E6B9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34</w:t>
            </w:r>
          </w:p>
        </w:tc>
      </w:tr>
      <w:tr w:rsidR="00172FC9" w14:paraId="17FC5509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05E2BA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D7BFC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E516B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A4AFF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FF4F8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9ABBB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214FB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5</w:t>
            </w:r>
          </w:p>
        </w:tc>
      </w:tr>
      <w:tr w:rsidR="00172FC9" w14:paraId="358C798A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56F22A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95226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56A26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0944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5E36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BE5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EB90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2</w:t>
            </w:r>
          </w:p>
        </w:tc>
      </w:tr>
      <w:tr w:rsidR="00172FC9" w14:paraId="6FB57BD7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1F679D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D6F2FC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49E8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2EAA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1C0E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E72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CEA4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75</w:t>
            </w:r>
          </w:p>
        </w:tc>
      </w:tr>
      <w:tr w:rsidR="00172FC9" w14:paraId="4D0734F3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5CC837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79A90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56D44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1A740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E0CD1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27A6F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3D4ED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81</w:t>
            </w:r>
          </w:p>
        </w:tc>
      </w:tr>
      <w:tr w:rsidR="00172FC9" w14:paraId="18C04A7B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8871EC1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B388B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917E1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F4AD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6F81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7757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27FD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8</w:t>
            </w:r>
          </w:p>
        </w:tc>
      </w:tr>
      <w:tr w:rsidR="00172FC9" w14:paraId="65C2F78E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3F61A91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65E3E6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E4C35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8050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5BE8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102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EE2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</w:t>
            </w:r>
          </w:p>
        </w:tc>
      </w:tr>
      <w:tr w:rsidR="00172FC9" w14:paraId="02C819AC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A0002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333595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9B654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8A227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5869B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DBBC4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D3289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0</w:t>
            </w:r>
          </w:p>
        </w:tc>
      </w:tr>
      <w:tr w:rsidR="00172FC9" w14:paraId="20B03367" w14:textId="77777777">
        <w:tc>
          <w:tcPr>
            <w:tcW w:w="120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18D8A8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 28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E08ACA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D5197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32B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593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CB98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DB7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6</w:t>
            </w:r>
          </w:p>
        </w:tc>
      </w:tr>
      <w:tr w:rsidR="00172FC9" w14:paraId="1F461AA5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2B0B67C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0557222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08804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F173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5B8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BC2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119C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64</w:t>
            </w:r>
          </w:p>
        </w:tc>
      </w:tr>
      <w:tr w:rsidR="00172FC9" w14:paraId="18FE5809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F78E662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C2B3184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176EB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FF538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34FF5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35AD5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48980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10</w:t>
            </w:r>
          </w:p>
        </w:tc>
      </w:tr>
      <w:tr w:rsidR="00172FC9" w14:paraId="3AA1CA91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08409EA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7D3C2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78D45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8093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57DF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F6A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930C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43</w:t>
            </w:r>
          </w:p>
        </w:tc>
      </w:tr>
      <w:tr w:rsidR="00172FC9" w14:paraId="781C220E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BE4E8F3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7C9AF0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4CB06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575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ED09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41F5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568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64</w:t>
            </w:r>
          </w:p>
        </w:tc>
      </w:tr>
      <w:tr w:rsidR="00172FC9" w14:paraId="5CA8EB7E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537430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9D399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8369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142B8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D6DBF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C1919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FAEED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57</w:t>
            </w:r>
          </w:p>
        </w:tc>
      </w:tr>
      <w:tr w:rsidR="00172FC9" w14:paraId="1AD009A0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5F2E9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98C482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B9CBF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20EC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ED36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9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AC6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9AE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75</w:t>
            </w:r>
          </w:p>
        </w:tc>
      </w:tr>
      <w:tr w:rsidR="00172FC9" w14:paraId="3B7DB2B6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A0E0F13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651E7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4EE83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55A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04A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5F61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F3D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68</w:t>
            </w:r>
          </w:p>
        </w:tc>
      </w:tr>
      <w:tr w:rsidR="00172FC9" w14:paraId="57C9466B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03DB2A7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9FB95E6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B25B3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63265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C21EF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2A90E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06612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93</w:t>
            </w:r>
          </w:p>
        </w:tc>
      </w:tr>
      <w:tr w:rsidR="00172FC9" w14:paraId="482BBE4E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F9F5461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E75017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C58E6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5593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661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62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F7B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31F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9</w:t>
            </w:r>
          </w:p>
        </w:tc>
      </w:tr>
      <w:tr w:rsidR="00172FC9" w14:paraId="07017E92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13098C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627EC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A6B31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83E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DE2D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485E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F94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0</w:t>
            </w:r>
          </w:p>
        </w:tc>
      </w:tr>
      <w:tr w:rsidR="00172FC9" w14:paraId="09349779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F616AD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74CEF6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8A3EA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936C6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B1B6E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C2AAD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1FC0C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58</w:t>
            </w:r>
          </w:p>
        </w:tc>
      </w:tr>
      <w:tr w:rsidR="00172FC9" w14:paraId="02269023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A3C15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3E06C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96825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339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223B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0E09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615F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41</w:t>
            </w:r>
          </w:p>
        </w:tc>
      </w:tr>
      <w:tr w:rsidR="00172FC9" w14:paraId="60B01A65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C74408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2DCE652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CAFC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626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E8A0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1A6A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411E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75</w:t>
            </w:r>
          </w:p>
        </w:tc>
      </w:tr>
      <w:tr w:rsidR="00172FC9" w14:paraId="2BF20FC3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F16D1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EF38B8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3CE1B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ACB08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FE077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71057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EBB0F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22</w:t>
            </w:r>
          </w:p>
        </w:tc>
      </w:tr>
      <w:tr w:rsidR="00172FC9" w14:paraId="1802F6F6" w14:textId="77777777">
        <w:tc>
          <w:tcPr>
            <w:tcW w:w="120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0537F9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 38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53605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A4775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375F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1361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84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59E8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03A8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4</w:t>
            </w:r>
          </w:p>
        </w:tc>
      </w:tr>
      <w:tr w:rsidR="00172FC9" w14:paraId="091F8480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C8F6A3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AA98B0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0911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3AF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2934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94B2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43B9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3</w:t>
            </w:r>
          </w:p>
        </w:tc>
      </w:tr>
      <w:tr w:rsidR="00172FC9" w14:paraId="2A4277AF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92AD827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BB305B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F01EF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E1CF5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DCFB8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A939B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18D22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8</w:t>
            </w:r>
          </w:p>
        </w:tc>
      </w:tr>
      <w:tr w:rsidR="00172FC9" w14:paraId="50A5B2B7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F64EC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E39698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92718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B24B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2E1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5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3B3A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0916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9</w:t>
            </w:r>
          </w:p>
        </w:tc>
      </w:tr>
      <w:tr w:rsidR="00172FC9" w14:paraId="5D883E23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FC60214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4AA3D0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7B47C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F96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E42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A806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DEFDF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9</w:t>
            </w:r>
          </w:p>
        </w:tc>
      </w:tr>
      <w:tr w:rsidR="00172FC9" w14:paraId="03BA986F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EC4B5E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B8456E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06EE4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EF03B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6E3DA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3EFB2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36648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172FC9" w14:paraId="7A6F28FF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8769F8F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D4047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BD43E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368A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F08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1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1B89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55D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172FC9" w14:paraId="7BA05D34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84A883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D417665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7BB2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FB4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398B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25B3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339E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9</w:t>
            </w:r>
          </w:p>
        </w:tc>
      </w:tr>
      <w:tr w:rsidR="00172FC9" w14:paraId="1FBB6EA7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248661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44260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74D9B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D18AF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CCE9D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33BB3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A20C36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45</w:t>
            </w:r>
          </w:p>
        </w:tc>
      </w:tr>
      <w:tr w:rsidR="00172FC9" w14:paraId="5B2C9279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490BA08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F3DBC0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63C4A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BAEE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5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1C04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9BD3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5F3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172FC9" w14:paraId="411D6BC1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FC043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3AD77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6A065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2245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87380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3A5D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D95E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172FC9" w14:paraId="331EBC89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BBAFF9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B5A9A4E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DE7AA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151E9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43FF65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A98C6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CF70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172FC9" w14:paraId="465D82E6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D33B5B4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3CE7D6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G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ACB48D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7558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8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AAE8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63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E7853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ACD2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172FC9" w14:paraId="0C8DDB6E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C7385B4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6DCFD31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EA207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D0D29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ECF1C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50B2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893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172FC9" w14:paraId="41070984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927BE83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4C4803B" w14:textId="77777777" w:rsidR="00172FC9" w:rsidRDefault="00172FC9">
            <w:pPr>
              <w:widowControl w:val="0"/>
              <w:spacing w:after="0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782CB4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57C3FE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06AF81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87C59A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B46157" w14:textId="77777777" w:rsidR="00172FC9" w:rsidRDefault="00000000">
            <w:pPr>
              <w:widowControl w:val="0"/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</w:tr>
    </w:tbl>
    <w:p w14:paraId="4604EEA9" w14:textId="77777777" w:rsidR="00172FC9" w:rsidRDefault="00000000">
      <w:pPr>
        <w:widowControl w:val="0"/>
        <w:spacing w:before="7" w:after="0" w:line="240" w:lineRule="auto"/>
        <w:ind w:firstLine="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Values evaluated for four leaves for each experiment, environmental set and accession. EA–, early-aborted colonies without necrosis; EA+, early-aborted colonies with necrosis; EST–, established colonies without necrosis; EST+, established colonies with necrosis. SB: plants grown, inoculated, incubated, and maintained for evaluation under baseline weather conditions (24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420–450 ppm). S1 and S2: plants inoculated and incubated under baseline weather conditions, and then maintained for evaluation under far future weather conditions (S1, 30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420–450 ppm; S2, 30 °C and elevate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620–650 ppm). S1G and S2G: plants grown, inoculated, incubated, and maintained for evaluation under far future weather conditions (S1G, 30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] around </w:t>
      </w: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420–450 ppm; S2G, 30 °C and elevate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620–650 ppm).</w:t>
      </w:r>
    </w:p>
    <w:p w14:paraId="46449DD7" w14:textId="77777777" w:rsidR="00172FC9" w:rsidRDefault="00000000">
      <w:pPr>
        <w:spacing w:line="360" w:lineRule="auto"/>
        <w:ind w:firstLine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4. </w:t>
      </w:r>
      <w:r>
        <w:rPr>
          <w:rFonts w:ascii="Times New Roman" w:eastAsia="Times New Roman" w:hAnsi="Times New Roman" w:cs="Times New Roman"/>
        </w:rPr>
        <w:t xml:space="preserve">Microscopic fungal stages of </w:t>
      </w:r>
      <w:r>
        <w:rPr>
          <w:rFonts w:ascii="Times New Roman" w:eastAsia="Times New Roman" w:hAnsi="Times New Roman" w:cs="Times New Roman"/>
          <w:i/>
        </w:rPr>
        <w:t>P. triticina</w:t>
      </w:r>
      <w:r>
        <w:rPr>
          <w:rFonts w:ascii="Times New Roman" w:eastAsia="Times New Roman" w:hAnsi="Times New Roman" w:cs="Times New Roman"/>
        </w:rPr>
        <w:t xml:space="preserve"> infection in three selected durum wheat accessions under baseline and climate change environments at 5 dpi 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.</w:t>
      </w:r>
    </w:p>
    <w:p w14:paraId="51680FC8" w14:textId="77777777" w:rsidR="00172FC9" w:rsidRDefault="00172FC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after="0" w:line="240" w:lineRule="auto"/>
        <w:ind w:firstLine="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3"/>
        <w:tblW w:w="9180" w:type="dxa"/>
        <w:tblInd w:w="-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1920"/>
        <w:gridCol w:w="1515"/>
        <w:gridCol w:w="1410"/>
        <w:gridCol w:w="1560"/>
        <w:gridCol w:w="1575"/>
      </w:tblGrid>
      <w:tr w:rsidR="00172FC9" w14:paraId="32AB6BB7" w14:textId="77777777"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323AD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08BD2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vironmental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t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E241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– (%)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CC524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+ (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DADF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– (%)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8872D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+ (%)</w:t>
            </w:r>
          </w:p>
        </w:tc>
      </w:tr>
      <w:tr w:rsidR="00172FC9" w14:paraId="23BE678F" w14:textId="77777777">
        <w:tc>
          <w:tcPr>
            <w:tcW w:w="120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55026B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dou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EB2A0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74041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 ± 0.52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8D9E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 ± 1.93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2A8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8 ± 1.16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0158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 ± 1.86 b</w:t>
            </w:r>
          </w:p>
        </w:tc>
      </w:tr>
      <w:tr w:rsidR="00172FC9" w14:paraId="07653E9F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A97A394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6B3B50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F17A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± 3.28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F06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 ± 1.20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C3B6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4 ± 4.17 a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DC40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9 ± 5.63 a</w:t>
            </w:r>
          </w:p>
        </w:tc>
      </w:tr>
      <w:tr w:rsidR="00172FC9" w14:paraId="5FDF45DA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200E96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DC6C81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6CC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 ± 0.88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9C970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 ± 4.05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1CD25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0 ± 10.39 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B6D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0 ± 7.08 a</w:t>
            </w:r>
          </w:p>
        </w:tc>
      </w:tr>
      <w:tr w:rsidR="00172FC9" w14:paraId="45FACC37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87A8EC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681F5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B3A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 ± 2.82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214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5 ± 8.08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B9A5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7 ± 3.56 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79E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3 ± 3.55 a</w:t>
            </w:r>
          </w:p>
        </w:tc>
      </w:tr>
      <w:tr w:rsidR="00172FC9" w14:paraId="35AF1B4A" w14:textId="77777777">
        <w:tc>
          <w:tcPr>
            <w:tcW w:w="120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793B76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EB03C5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CFC779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 ± 2.83 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854363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4 ± 3.15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76EAE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8 ± 8.81 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1F8E9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3 ± 8.07 a</w:t>
            </w:r>
          </w:p>
        </w:tc>
      </w:tr>
      <w:tr w:rsidR="00172FC9" w14:paraId="0F3BD66A" w14:textId="77777777">
        <w:tc>
          <w:tcPr>
            <w:tcW w:w="1200" w:type="dxa"/>
            <w:vMerge w:val="restart"/>
            <w:tcBorders>
              <w:left w:val="nil"/>
              <w:right w:val="nil"/>
            </w:tcBorders>
            <w:vAlign w:val="center"/>
          </w:tcPr>
          <w:p w14:paraId="19B6C23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28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44C99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5085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 ± 1.59 a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8D8E8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6 ± 1.03 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06E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 ± 1.27 a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3EF2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0 ± 0.78 a</w:t>
            </w:r>
          </w:p>
        </w:tc>
      </w:tr>
      <w:tr w:rsidR="00172FC9" w14:paraId="343F9FB5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059D4933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0DCED7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4F97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 ± 3.09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A267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 ± 5.93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FE3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 ± 0.87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B6C8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8 ± 2.38 ab</w:t>
            </w:r>
          </w:p>
        </w:tc>
      </w:tr>
      <w:tr w:rsidR="00172FC9" w14:paraId="4482290D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07DEB7BA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3B0D4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9F554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 ± 0.97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54D64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5 ± 8.15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BFC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 ± 0.70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30C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5 ± 8.76 ab</w:t>
            </w:r>
          </w:p>
        </w:tc>
      </w:tr>
      <w:tr w:rsidR="00172FC9" w14:paraId="25F94737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506DA5DF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81472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3BFFF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 ± 2.67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953C8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5 ± 7.00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FF7B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 ± 1.91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E51E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 ± 6.40 b</w:t>
            </w:r>
          </w:p>
        </w:tc>
      </w:tr>
      <w:tr w:rsidR="00172FC9" w14:paraId="520AA08E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672DCE37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4CFE87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CD6620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 ± 4.12 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D38E60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 ± 4.63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09CDE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± 0.32 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2D906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6 ± 1.96 ab</w:t>
            </w:r>
          </w:p>
        </w:tc>
      </w:tr>
      <w:tr w:rsidR="00172FC9" w14:paraId="19D478D9" w14:textId="77777777">
        <w:tc>
          <w:tcPr>
            <w:tcW w:w="1200" w:type="dxa"/>
            <w:vMerge w:val="restart"/>
            <w:tcBorders>
              <w:left w:val="nil"/>
              <w:right w:val="nil"/>
            </w:tcBorders>
            <w:vAlign w:val="center"/>
          </w:tcPr>
          <w:p w14:paraId="7CBE443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 38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4B1F7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B27D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9 ± 1.11 a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221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3 ± 1.81 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1E3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 0.00 a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48EB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 ± 1.24 a</w:t>
            </w:r>
          </w:p>
        </w:tc>
      </w:tr>
      <w:tr w:rsidR="00172FC9" w14:paraId="273B825E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072CD94E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E9928D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110C8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 ± 3.50 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D9D7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1 ± 3.00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F1C7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 0.00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2EFC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9 ± 4.14 a</w:t>
            </w:r>
          </w:p>
        </w:tc>
      </w:tr>
      <w:tr w:rsidR="00172FC9" w14:paraId="3A9798C6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31051DB3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5135C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7773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6 ± 3.01 a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8544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5 ± 5.31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668B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 0.00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CC392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 ± 8.08 ab</w:t>
            </w:r>
          </w:p>
        </w:tc>
      </w:tr>
      <w:tr w:rsidR="00172FC9" w14:paraId="5C9A78F1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64CCAA96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B9215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198A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6 ± 6.54 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DA48B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7 ± 5.53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2111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 0.00 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6856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 ± 1.02 b</w:t>
            </w:r>
          </w:p>
        </w:tc>
      </w:tr>
      <w:tr w:rsidR="00172FC9" w14:paraId="77898F79" w14:textId="77777777"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2D1E9D41" w14:textId="77777777" w:rsidR="00172FC9" w:rsidRDefault="00172F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838914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2E7C29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1 ± 4.55 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5E1E10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1 ± 4.11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B43EAE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 ± 0.00 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D55E25" w14:textId="77777777" w:rsidR="00172FC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± 0.66 b</w:t>
            </w:r>
          </w:p>
        </w:tc>
      </w:tr>
    </w:tbl>
    <w:p w14:paraId="73521395" w14:textId="77777777" w:rsidR="00172FC9" w:rsidRDefault="00000000">
      <w:pPr>
        <w:widowControl w:val="0"/>
        <w:spacing w:before="7" w:after="0" w:line="240" w:lineRule="auto"/>
        <w:ind w:firstLine="0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Values are mean ± standard error for four leaves evaluated for each environmental set in three different experiments. Data with the same letter within an accession and column are not statistically different (Duncan test,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0.05). EA–, early-aborted colonies without necrosis; EA+, early-aborted colonies with necrosis; EST–, established colonies without necrosis; EST+, established colonies with necrosis. SB: plants grown, inoculated, incubated, and maintained for evaluation under baseline weather conditions (24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420–450 ppm). S1 and S2: plants inoculated and incubated under baseline weather conditions, and then maintained for evaluation under far future weather conditions (S1, 30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420–450 ppm; S2, 30 °C and elevate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620–650 ppm). S1G and S2G: plants grown, inoculated, incubated, and maintained for evaluation under far future weather conditions (S1G, 30 °C an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420–450 ppm; S2G, 30 °C and elevated [CO</w:t>
      </w:r>
      <w:r>
        <w:rPr>
          <w:rFonts w:ascii="Times New Roman" w:eastAsia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] around 620–650 ppm).</w:t>
      </w:r>
    </w:p>
    <w:p w14:paraId="2EC63A6F" w14:textId="77777777" w:rsidR="00172FC9" w:rsidRDefault="00172FC9">
      <w:pPr>
        <w:ind w:firstLine="0"/>
      </w:pPr>
    </w:p>
    <w:sectPr w:rsidR="00172FC9">
      <w:foot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FD5AB" w14:textId="77777777" w:rsidR="00DD2353" w:rsidRDefault="00DD2353">
      <w:pPr>
        <w:spacing w:after="0" w:line="240" w:lineRule="auto"/>
      </w:pPr>
      <w:r>
        <w:separator/>
      </w:r>
    </w:p>
  </w:endnote>
  <w:endnote w:type="continuationSeparator" w:id="0">
    <w:p w14:paraId="64C0A0B9" w14:textId="77777777" w:rsidR="00DD2353" w:rsidRDefault="00DD2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A1546" w14:textId="77777777" w:rsidR="00172FC9" w:rsidRDefault="00172FC9">
    <w:pPr>
      <w:spacing w:after="0" w:line="240" w:lineRule="auto"/>
      <w:ind w:firstLine="0"/>
      <w:jc w:val="center"/>
      <w:rPr>
        <w:rFonts w:ascii="Times New Roman" w:eastAsia="Times New Roman" w:hAnsi="Times New Roman" w:cs="Times New Roman"/>
        <w:i/>
        <w:color w:val="8080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2E9F4" w14:textId="77777777" w:rsidR="00DD2353" w:rsidRDefault="00DD2353">
      <w:pPr>
        <w:spacing w:after="0" w:line="240" w:lineRule="auto"/>
      </w:pPr>
      <w:r>
        <w:separator/>
      </w:r>
    </w:p>
  </w:footnote>
  <w:footnote w:type="continuationSeparator" w:id="0">
    <w:p w14:paraId="4E6ED061" w14:textId="77777777" w:rsidR="00DD2353" w:rsidRDefault="00DD2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FC9"/>
    <w:rsid w:val="00172FC9"/>
    <w:rsid w:val="00657CE2"/>
    <w:rsid w:val="00DD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6EE259"/>
  <w15:docId w15:val="{CE32F14E-B8D4-5148-B2BB-2F9E87C6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_tradnl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E5B"/>
    <w:rPr>
      <w:rFonts w:eastAsia="MS Mincho" w:cs="Arial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CC6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65CE"/>
    <w:rPr>
      <w:rFonts w:ascii="Calibri" w:eastAsia="MS Mincho" w:hAnsi="Calibri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C6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65CE"/>
    <w:rPr>
      <w:rFonts w:ascii="Calibri" w:eastAsia="MS Mincho" w:hAnsi="Calibri" w:cs="Arial"/>
      <w:lang w:val="en-US"/>
    </w:rPr>
  </w:style>
  <w:style w:type="character" w:styleId="Hipervnculo">
    <w:name w:val="Hyperlink"/>
    <w:uiPriority w:val="99"/>
    <w:unhideWhenUsed/>
    <w:rsid w:val="00CC65CE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6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65CE"/>
    <w:rPr>
      <w:rFonts w:ascii="Segoe UI" w:eastAsia="MS Mincho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D3689E"/>
    <w:pPr>
      <w:spacing w:after="0" w:line="240" w:lineRule="auto"/>
    </w:pPr>
    <w:rPr>
      <w:rFonts w:eastAsia="MS Mincho" w:cs="Arial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laconcuadrcula">
    <w:name w:val="Table Grid"/>
    <w:basedOn w:val="Tablanormal"/>
    <w:uiPriority w:val="39"/>
    <w:rsid w:val="00356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61E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61EF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61EF2"/>
    <w:rPr>
      <w:rFonts w:eastAsia="MS Mincho" w:cs="Arial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1E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1EF2"/>
    <w:rPr>
      <w:rFonts w:eastAsia="MS Mincho" w:cs="Arial"/>
      <w:b/>
      <w:bCs/>
      <w:sz w:val="20"/>
      <w:szCs w:val="20"/>
      <w:lang w:val="en-US"/>
    </w:r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XGA28q5IB26Twsa6rqkT1BT3CQ==">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s Beorlegui, Carmen de</dc:creator>
  <cp:lastModifiedBy>Alejandro Pérez de Luque</cp:lastModifiedBy>
  <cp:revision>2</cp:revision>
  <dcterms:created xsi:type="dcterms:W3CDTF">2023-10-27T11:13:00Z</dcterms:created>
  <dcterms:modified xsi:type="dcterms:W3CDTF">2023-10-2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